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66B" w:rsidRDefault="00432B32">
      <w:r>
        <w:rPr>
          <w:b/>
        </w:rPr>
        <w:t>Table S</w:t>
      </w:r>
      <w:r w:rsidR="00B906C7">
        <w:rPr>
          <w:b/>
        </w:rPr>
        <w:t>2</w:t>
      </w:r>
      <w:r w:rsidR="00F5766B" w:rsidRPr="007751E7">
        <w:rPr>
          <w:b/>
        </w:rPr>
        <w:t>.</w:t>
      </w:r>
      <w:r w:rsidR="00F5766B">
        <w:t xml:space="preserve"> Differentially expressed genes in the kidneys of 12 week old BPH/2J </w:t>
      </w:r>
      <w:r w:rsidR="00A330E1">
        <w:t>males</w:t>
      </w:r>
      <w:r w:rsidR="00B6343D">
        <w:t>,</w:t>
      </w:r>
      <w:r w:rsidR="00A330E1">
        <w:t xml:space="preserve"> relative to BPN/3J males,</w:t>
      </w:r>
      <w:bookmarkStart w:id="0" w:name="_GoBack"/>
      <w:bookmarkEnd w:id="0"/>
      <w:r w:rsidR="00B6343D">
        <w:t xml:space="preserve"> using </w:t>
      </w:r>
      <w:r w:rsidR="007751E7">
        <w:t>Bonferroni corrected p &lt;0.05</w:t>
      </w:r>
    </w:p>
    <w:tbl>
      <w:tblPr>
        <w:tblW w:w="8939" w:type="dxa"/>
        <w:tblInd w:w="93" w:type="dxa"/>
        <w:tblLook w:val="04A0"/>
      </w:tblPr>
      <w:tblGrid>
        <w:gridCol w:w="2136"/>
        <w:gridCol w:w="4535"/>
        <w:gridCol w:w="1134"/>
        <w:gridCol w:w="828"/>
        <w:gridCol w:w="306"/>
      </w:tblGrid>
      <w:tr w:rsidR="005C12A5" w:rsidRPr="00447EB6" w:rsidTr="001642FC">
        <w:trPr>
          <w:trHeight w:val="300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A4D" w:rsidRPr="00447EB6" w:rsidRDefault="00F5766B" w:rsidP="005C12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447EB6" w:rsidRDefault="00F5766B" w:rsidP="005C12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447EB6" w:rsidRDefault="00F5766B" w:rsidP="005C12A5">
            <w:pPr>
              <w:spacing w:after="0" w:line="240" w:lineRule="auto"/>
              <w:ind w:left="-155" w:right="-13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old Chan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447EB6" w:rsidRDefault="00F5766B" w:rsidP="005C12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300002K09Rik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3A4D" w:rsidRPr="00467C8A" w:rsidRDefault="00CD3A4D" w:rsidP="00CD3A4D">
            <w:pPr>
              <w:spacing w:after="0" w:line="240" w:lineRule="auto"/>
            </w:pPr>
            <w:r w:rsidRPr="00467C8A">
              <w:t>RIKEN cDNA 1300002K09 ge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500011K16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 w:line="240" w:lineRule="auto"/>
            </w:pPr>
            <w:r w:rsidRPr="00467C8A">
              <w:t>RIKEN cDNA 1500011K16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810037I17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810037I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3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3110007f17R</w:t>
            </w: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3110007F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4930555G01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4930555G01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4930579g22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4930579G22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4933409k07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4933409K0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5730407i07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5730407I0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5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5830417I10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5830417I10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2m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lpha-2-macroglobu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ada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rylacetamide deacetylase (esteras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b04180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 sequence AB0418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bcc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TP-binding cassette, sub-family C (CFTR/MRP), member 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bhd14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bhydrolase domain containing 14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bhd14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bhydrolase domain containing 14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cadv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cyl-Coenzyme A dehydrogenase, very long ch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cox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cyl-Coenzyme A oxidase 2, branched cha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cp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cid phosphatase 5, tartrate resi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csm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cyl-CoA synthetase medium-chain family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ctr1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RP10 actin-related protein 10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dam1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 disintegrin and metallopeptidase domain 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g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spartylglucosamin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hcy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-adenosylhomocysteine hydrol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hcyl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-adenosylhomocysteine hydrolase-lik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k08446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us musculus 13 days embryo heart cDNA, RIKEN full-length enriched library, cl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k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denylate kinase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lad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minolevulinate, delta-, dehydra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ldh1a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ldehyde dehydrogenase family 1, subfamily A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4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ldh4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ldehyde dehydrogenase 4 family, member A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ngptl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ngiopoietin-lik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ngptl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ngiopoietin-like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4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nkrd33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nkyrin repeat domain 33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nkrd4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nkyrin repeat domain 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rfgef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DP-ribosylation factor guanine nucleotide-exchange facto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rg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rginase type I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Arhgef1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ho guanine nucleotide exchange factor (GEF) 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rhgef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ho/rac guanine nucleotide exchange factor (GEF)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rl1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DP-ribosylation factor-like 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rl8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DP-ribosylation factor-like 8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rmc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sah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rmadillo repeat containing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sns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tg4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-acylsphingosine amidohydrol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5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tp10d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sparagine synthe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tp6v1g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utophagy-related 4A (yeas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Atp7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TPase, class V, type 10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Bc04075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TPase, H+ transporting, lysosomal V1 subunit G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Bc06707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TPase, Cu++ transporting, beta polypept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Bdh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 sequence BC0407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B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 sequence BC067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Bspry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3-hydroxybutyrate dehydrogenase, typ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Bub1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BCL2-interacting kill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0orf1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B-box and SPRY domain contai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3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0orf12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budding uninhibited by benzimidazoles 1 homolog, beta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1orf6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700112E06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orf19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810014F10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3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orf19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810020D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orf5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700009P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orf9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2310022B05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1ql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3orf2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2510006D16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3orf5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1q-like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5orf2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 sequence BC060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3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5orf3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190002N15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5orf6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7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6orf16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4833420G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6orf3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2010002N0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7orf1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810030N2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acnb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5730437N0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amt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5033411D12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as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lcium channel, voltage-dependent, beta 4 subun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br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lmodulin binding transcription activato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3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bx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lpastat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cdc16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rbonyl reduct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cdc5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hromobox homolog 3 (Drosophila HP1 gam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Ccl27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iled-coil domain containing 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d5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iled-coil domain containing 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d9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hemokine (C-C motif) ligand 27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3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dv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55 antig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eacam2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97 antig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lcn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rnitine deficiency-associated gene expressed in ventricle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lec12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rcinoembryonic antigen-related cell adhesion molecul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lpx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hloride channel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mas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-type lectin domain family 12, member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mb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seinolytic peptidase X (E.col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ndp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tidine monophospho-N-acetylneuraminic acid synthe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oasy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rboxymethylenebutenolidase-like (Pseudomona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ol6a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NDP dipeptidase 2 (metallopeptidase M20 famil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ommd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enzyme A synth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ops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llagen, type VI, alpha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rym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MM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tnnbip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P9 (constitutive photomorphogenic) homolog, subunit 8 (Arabidopsis thalian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tsl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rystallin, m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yb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tenin beta interacting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yp1b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athepsin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yp4a1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tochrome b-245, beta polypept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yp4a3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tochrome P450, family 1, subfamily b, polypeptid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yp4b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tochrome P450, family 4, subfamily a, polypeptide 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Cysltr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tochrome P450, family 4, subfamily a, polypeptide 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14ertd449e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tochrome P450, family 4, subfamily b, polypeptid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830030k20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ysteinyl leukotriene recepto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ao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NA segment, Chr 14, ERATO Doi 449, expres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ap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D830030K20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cbld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-amino acid ox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ci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eath-associated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cn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iscoidin, CUB and LCCL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dx4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odecenoyl-Coenzyme A delta isomerase (3,2 trans-enoyl-Coenyme A isomeras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eaf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ecor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Defb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EAD (Asp-Glu-Ala-Asp) box polypeptide 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hdh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eformed epidermal autoregulatory factor 1 (Drosophil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htkd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efensin bet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is3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ihydrodiol dehydrogenase (dimeric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na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ehydrogenase E1 and transketolase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nah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IS3 mitotic control homolog (S. cerevisiae)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pys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NA replication helicase 2 homolog (yeas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ynlt1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ynein, axonemal, heavy chain 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Dynlt1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ihydropyrimidi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chdc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ynein light chain Tctex-type 1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chdc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dynein light chain Tctex-type 1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dn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enoyl Coenzyme A hydratase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if4a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enoyl Coenzyme A hydratase domain containing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pep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endothelin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smusg0000006879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eukaryotic translation initiation factor 4A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smust0000008288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tamyl aminopept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6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smust0000009366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, ENSMUSG000000687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smust0000011265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c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9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smust0000012479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c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5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nsmust0000014961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ps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Esm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ahd2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epidermal growth factor receptor pathway substrate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am173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endothelial cell-specific molecul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am55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umarylacetoacetate hydrolase domain containing 2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bln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amily with sequence similarity 173, member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bxo2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amily with sequence similarity 55, member 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bxo4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ibulin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cgr2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-box protein 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cgr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-box protein 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ez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c receptor, IgG, low affinity II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igf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c receptor, IgG, alpha chain transpor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mod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asciculation and elongation protein zeta 2 (zygin I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tcd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-fos induced growth fact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uc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ibromodu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Fv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ormiminotransferase cyclodeami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730007d18ri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ucosidase, alpha-L- 1, tiss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Friend virus susceptibility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Gabra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G730007D18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5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dd45gip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cosidase, alpha,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l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amma-aminobutyric acid (GABA) A receptor, subunit alpha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lnt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rowth arrest and DNA-damage-inducible, gamma interacting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m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alactosylceram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r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UDP-N-acetyl-alpha-D-galactosam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s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uanidinoacetate methyltransfer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as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ribosylglycinamide formyltransfer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b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rowth arrest specific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dpd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rowth arrest specific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enscan0000000925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cosidase, beta,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040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ycerophosphodiester phosphodiesterase domain containing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052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3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052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04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084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05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171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05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323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08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330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17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440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3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534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33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651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4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94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53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197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, Gm165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289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WD repeat domain 70 pseudo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300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19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357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28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4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369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alpha-takusan pseudo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498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35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545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3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m745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49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pr12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5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ramd1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edicted gene 74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rm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 protein-coupled receptor 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ss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RAM domain containing 1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stk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tamate receptor, metabotropic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Gys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tathione synthe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60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tathione S-transferase kapp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3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dac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ycogen synth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d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istocompatibility 60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8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dhd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istone deacetyl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ebp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istidine decarboxyl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mgcs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 xml:space="preserve">haloacid dehalogenase-like hydrolase domain </w:t>
            </w:r>
            <w:r w:rsidRPr="00467C8A">
              <w:lastRenderedPageBreak/>
              <w:t>containing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Hps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eme binding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sd17b1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3-hydroxy-3-methylglutaryl-Coenzyme A synth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sd17b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ermansky-Pudlak syndrome 5 homolog (huma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Hyal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ydroxysteroid (17-beta) dehydrogenase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ah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ydroxysteroid (17-beta) dehydrogen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c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hyaluronoglucosaminid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di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soamyl acetate-hydrolyzing esterase 1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l10r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slet cell autoantige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no8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sopentenyl-diphosphate delta isomer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tg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nterleukin 10 receptor, be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Ivd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NO80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Kcnk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ntegrin alph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Kctd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isovaleryl coenzyme A dehydroge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Kiaa056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tassium channel, subfamily K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Kpna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tassium channel tetramerisation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Krt1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1300010F03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dh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karyopherin (importin) alpha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epro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keratin 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eprotl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lactate dehydrogenase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mbrd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leptin receptor overlapping transcri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oc10029353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leptin receptor overlapping transcript-lik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oc28048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LMBR1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4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phn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complement component 4A (Rodgers blood group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ppr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l poly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Lyplal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latrophil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as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E130309F12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cfd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lysophospholipase-lik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cm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AS1 onco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3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fn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ultiple coagulation factor deficiency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5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gst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inichromosome maintenance deficient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ir692-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itofus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me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icrosomal glutathione S-transferase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ogat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icroRNA 692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pp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embrane metallo endopept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rpl1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onoacylglycerol O-acyltransfer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Mrpl1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embrane protein, palmitoylated 7 (MAGUK p55 subfamily member 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dufs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itochondrial ribosomal protein L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ell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mitochondrial ribosomal protein L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3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Nfe2l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ADH dehydrogenase (ubiquinone) Fe-S prote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ip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EL-like 2 (chicke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ipal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uclear factor, erythroid derived 2,-lik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kiras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on imprinted in Prader-Willi/Angelman syndrome 1 homolog (huma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lrc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IPA-like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4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n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FKB inhibitor interacting Ras-like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ucb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LR family, CARD domain containing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Nusap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icotinamide nucleotide transhydroge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Olfml2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ucleobind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Oxgr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nucleolar and spindle associated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2rx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olfactomedin-like 2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adi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oxoglutarate (alpha-ketoglutarate) recepto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ak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urinergic receptor P2X, ligand-gated ion channel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arp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eptidyl arginine deiminase, type I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bld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21 protein (Cdc42/Rac)-activated kinase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cbp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ly (ADP-ribose) polymerase family, member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dilt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enazine biosynthesis-like protein domain contai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ear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ly(rC) binding protein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fn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tein disulfide isomerase-like, testis expres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gm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latelet endothelial aggregation recepto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igq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fil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igx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glucomut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ik3c2g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atidylinositol glycan anchor biosynthesis, class Q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a2g2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atidylinositol glycan anchor biosynthesis, class 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ac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atidylinositol 3-kinase, C2 domain containing, gamma polypept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cl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lipase A2, group I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d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lacenta specific 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ekhb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lipase C-lik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in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lipase D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lod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leckstrin homology domain containing, family B (evectins)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old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erilip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olr1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collagen lysine, 2-oxoglutarate 5-dioxygen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ro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lymerase (DNA-directed), delta 3, accessory subun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roz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olymerase (RNA) I polypeptide 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Psmd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tein 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sph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tein Z, vitamin K-dependent plasma glyco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ter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teasome (prosome, macropain) 26S subunit, non-ATPase,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tpr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serine phospha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tprg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hosphotriesterase relat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Pxmp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tein tyrosine phosphatase, receptor type,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Qpct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rotein tyrosine phosphatase, receptor type, 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ad51l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peroxisomal membrane prote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bp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glutaminyl-peptide cyclotransferase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dm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AD51-like 3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fng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etinol binding protein 7, cellula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hbg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AD52 motif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hobtb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FNG O-fucosylpeptide 3-beta-N-acetylglucosaminyltransfer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naset2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hesus blood group-associated B glyco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nf1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ho-related BTB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nf18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bonuclease T2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opn1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ng finger protein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pl1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ng finger protein 1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pl35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opporin 1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plp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bosomal protein L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Rtf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bosomal protein L35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bk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bosomal protein, large, P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carna1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tf1, Paf1/RNA polymerase II complex component,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cgb1c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H3-binding kin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cn1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mall Cajal body-specific RNA 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ctm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cretoglobin, family 1C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5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ctm1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dium channel, voltage-gated, type I, be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ma3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creted and transmembrane 1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6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ma4g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creted and transmembrane 1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rinc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ma domain, immunoglobulin domain (Ig), short basic domain, secreted, (semaphorin) 3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rpin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ma domain, immunoglobulin domain (Ig), transmembrane domain (TM) and short cytoplasmic domain, (semaphorin) 4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7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rpina3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rine incorporator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erpinb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rine (or cysteine) peptidase inhibitor, clade A, member 1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igmar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rine (or cysteine) peptidase inhibitor, clade A, member 3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12a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rine (or cysteine) peptidase inhibitor, clade B, member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Slc12a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igma non-opioid intracellular recepto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15a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12, membe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16a1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12, member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25a1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15 (H+/peptide transporter), membe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26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16 (monocarboxylic acid transporters), member 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35e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25 (mitochondrial carrier, dicarboxylate transporter), member 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47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26 (sulfate transporter)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6a1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35, member 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6a1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47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o1a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6 (neurotransmitter transporter, GABA), member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co1a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family 6 (neurotransmitter transporter), member 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lit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organic anion transporter family, member 1a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nord5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lute carrier organic anion transporter family, member 1a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3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nx3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lit homolog 2 (Drosophil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ocs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mall nucleolar RNA, C/D box 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pink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orting nexin 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6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ppl2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uppressor of cytokine signaling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sr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erine peptidase inhibitor, Kazal type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St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2010106G01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ex1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ignal sequence receptor, alph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gm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suppression of tumorigenicity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hbs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estis expressed gene 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c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glutaminase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co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hrombospondin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em12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channel-like gene family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em144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and coiled-coil domains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em20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in 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em3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in 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8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em45b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in 2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em8a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in 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mprss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in 45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omm20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in 8 (five membrane-spanning domain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rappc2l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membrane protease, serine 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rim1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nslocase of outer mitochondrial membrane 20 homolog (yeast)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4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rmt1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afficking protein particle complex 2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24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lastRenderedPageBreak/>
              <w:t>Tstd2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ipartite motif-containing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tc3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RNA methyltranf</w:t>
            </w:r>
            <w:r w:rsidR="001642FC">
              <w:t>erase 12 homolo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Ttc8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hiosulfate sulfurtransferase (rhodanese)-like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9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Uevld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etratricopeptide repeat domain 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1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Ugt1a7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tetratricopeptide repeat domain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Uqcc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UEV and lactate/malate dehyrogenase domain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5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Usp53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UDP glucuronosyltransferase 1 family, polypeptide A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Vmn2r29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ubiquinol-cytochrome c reductase complex chaperone, CBP3 homolog (yeas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1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Vwa1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ubiquitin specific peptidase 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Wtip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vomeronasal 2, receptor 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9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Ykt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von Willebrand factor A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17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ak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WT1-interacting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7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fp106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YKT6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0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3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fp12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RIKEN cDNA B230120H23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55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fp18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zinc finger protein 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-1.06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30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nf605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zinc finger protein 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38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nf830</w:t>
            </w:r>
          </w:p>
        </w:tc>
        <w:tc>
          <w:tcPr>
            <w:tcW w:w="4535" w:type="dxa"/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zinc finger protein 1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0.002</w:t>
            </w:r>
          </w:p>
        </w:tc>
      </w:tr>
      <w:tr w:rsidR="00CD3A4D" w:rsidRPr="00447EB6" w:rsidTr="001642FC">
        <w:trPr>
          <w:gridAfter w:val="1"/>
          <w:wAfter w:w="306" w:type="dxa"/>
          <w:trHeight w:val="300"/>
        </w:trPr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-97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Zpld1</w:t>
            </w:r>
          </w:p>
        </w:tc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D3A4D" w:rsidRPr="00467C8A" w:rsidRDefault="00CD3A4D" w:rsidP="00CD3A4D">
            <w:pPr>
              <w:spacing w:after="0"/>
            </w:pPr>
            <w:r w:rsidRPr="00467C8A">
              <w:t>zinc finger protein 6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ind w:right="79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1.2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3A4D" w:rsidRPr="00447EB6" w:rsidRDefault="00CD3A4D" w:rsidP="00CD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</w:pPr>
            <w:r w:rsidRPr="00447EB6">
              <w:rPr>
                <w:rFonts w:ascii="Calibri" w:eastAsia="Times New Roman" w:hAnsi="Calibri" w:cs="Times New Roman"/>
                <w:bCs/>
                <w:color w:val="000000"/>
                <w:lang w:eastAsia="en-AU"/>
              </w:rPr>
              <w:t>&lt;0.001</w:t>
            </w:r>
          </w:p>
        </w:tc>
      </w:tr>
    </w:tbl>
    <w:p w:rsidR="00F5766B" w:rsidRDefault="00F5766B"/>
    <w:sectPr w:rsidR="00F5766B" w:rsidSect="00D92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F5766B"/>
    <w:rsid w:val="0013028B"/>
    <w:rsid w:val="001642FC"/>
    <w:rsid w:val="00432B32"/>
    <w:rsid w:val="00447EB6"/>
    <w:rsid w:val="00512E5F"/>
    <w:rsid w:val="005C12A5"/>
    <w:rsid w:val="006177BF"/>
    <w:rsid w:val="006D70B2"/>
    <w:rsid w:val="007751E7"/>
    <w:rsid w:val="00A330E1"/>
    <w:rsid w:val="00B6343D"/>
    <w:rsid w:val="00B906C7"/>
    <w:rsid w:val="00CD3A4D"/>
    <w:rsid w:val="00D92ADC"/>
    <w:rsid w:val="00F57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7E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7EB6"/>
    <w:rPr>
      <w:color w:val="800080"/>
      <w:u w:val="single"/>
    </w:rPr>
  </w:style>
  <w:style w:type="paragraph" w:customStyle="1" w:styleId="xl65">
    <w:name w:val="xl65"/>
    <w:basedOn w:val="Normal"/>
    <w:rsid w:val="00447E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447E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47E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7E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7EB6"/>
    <w:rPr>
      <w:color w:val="800080"/>
      <w:u w:val="single"/>
    </w:rPr>
  </w:style>
  <w:style w:type="paragraph" w:customStyle="1" w:styleId="xl65">
    <w:name w:val="xl65"/>
    <w:basedOn w:val="Normal"/>
    <w:rsid w:val="00447EB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447E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47E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858</Words>
  <Characters>1629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9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Chiu</dc:creator>
  <cp:lastModifiedBy>escusana</cp:lastModifiedBy>
  <cp:revision>3</cp:revision>
  <dcterms:created xsi:type="dcterms:W3CDTF">2014-07-11T00:24:00Z</dcterms:created>
  <dcterms:modified xsi:type="dcterms:W3CDTF">2014-08-22T11:41:00Z</dcterms:modified>
</cp:coreProperties>
</file>